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E3E7B" w14:textId="77777777" w:rsidR="00DB7A39" w:rsidRDefault="00DB7A39" w:rsidP="006760A8">
      <w:pPr>
        <w:jc w:val="both"/>
        <w:rPr>
          <w:sz w:val="24"/>
          <w:szCs w:val="24"/>
        </w:rPr>
      </w:pPr>
      <w:r w:rsidRPr="00DB7A39">
        <w:rPr>
          <w:b/>
          <w:sz w:val="24"/>
          <w:szCs w:val="24"/>
        </w:rPr>
        <w:t>Supplemetary file 2</w:t>
      </w:r>
      <w:r w:rsidR="005601D4" w:rsidRPr="009236BE">
        <w:rPr>
          <w:sz w:val="24"/>
          <w:szCs w:val="24"/>
        </w:rPr>
        <w:t xml:space="preserve">. </w:t>
      </w:r>
      <w:bookmarkStart w:id="0" w:name="_GoBack"/>
      <w:bookmarkEnd w:id="0"/>
    </w:p>
    <w:p w14:paraId="694C5615" w14:textId="2FCDC3CF" w:rsidR="005601D4" w:rsidRDefault="00DB7A39" w:rsidP="006760A8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Eight categories</w:t>
      </w:r>
      <w:r w:rsidRPr="00DB7A3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based </w:t>
      </w:r>
      <w:r w:rsidRPr="00DB7A39">
        <w:rPr>
          <w:b/>
          <w:sz w:val="24"/>
          <w:szCs w:val="24"/>
        </w:rPr>
        <w:t>on unhealthy behavi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6"/>
        <w:gridCol w:w="5744"/>
      </w:tblGrid>
      <w:tr w:rsidR="00DB7A39" w:rsidRPr="009236BE" w14:paraId="0499D80D" w14:textId="77777777" w:rsidTr="006760A8">
        <w:tc>
          <w:tcPr>
            <w:tcW w:w="1830" w:type="pct"/>
          </w:tcPr>
          <w:p w14:paraId="53AF8297" w14:textId="77777777" w:rsidR="00DB7A39" w:rsidRPr="009236BE" w:rsidRDefault="00DB7A39" w:rsidP="006760A8">
            <w:pPr>
              <w:jc w:val="center"/>
              <w:rPr>
                <w:b/>
                <w:sz w:val="24"/>
                <w:szCs w:val="24"/>
              </w:rPr>
            </w:pPr>
            <w:r w:rsidRPr="009236BE">
              <w:rPr>
                <w:b/>
                <w:sz w:val="24"/>
                <w:szCs w:val="24"/>
              </w:rPr>
              <w:t>Category</w:t>
            </w:r>
          </w:p>
        </w:tc>
        <w:tc>
          <w:tcPr>
            <w:tcW w:w="3170" w:type="pct"/>
          </w:tcPr>
          <w:p w14:paraId="0F31CD33" w14:textId="50143110" w:rsidR="00DB7A39" w:rsidRPr="009236BE" w:rsidRDefault="00DB7A39" w:rsidP="006760A8">
            <w:pPr>
              <w:jc w:val="center"/>
              <w:rPr>
                <w:sz w:val="24"/>
                <w:szCs w:val="24"/>
              </w:rPr>
            </w:pPr>
            <w:r w:rsidRPr="006760A8">
              <w:rPr>
                <w:b/>
                <w:sz w:val="24"/>
                <w:szCs w:val="24"/>
              </w:rPr>
              <w:t>Descriptions</w:t>
            </w:r>
          </w:p>
        </w:tc>
      </w:tr>
      <w:tr w:rsidR="00DB7A39" w:rsidRPr="009236BE" w14:paraId="71ED807B" w14:textId="77777777" w:rsidTr="006760A8">
        <w:tc>
          <w:tcPr>
            <w:tcW w:w="1830" w:type="pct"/>
          </w:tcPr>
          <w:p w14:paraId="74814561" w14:textId="77777777" w:rsidR="00DB7A39" w:rsidRPr="009236BE" w:rsidRDefault="00DB7A39" w:rsidP="006760A8">
            <w:pPr>
              <w:jc w:val="right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No Unhealthy behaviors (ref)</w:t>
            </w:r>
          </w:p>
        </w:tc>
        <w:tc>
          <w:tcPr>
            <w:tcW w:w="3170" w:type="pct"/>
          </w:tcPr>
          <w:p w14:paraId="1E4F8BAF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 xml:space="preserve">An individual, during the last week, were: </w:t>
            </w:r>
          </w:p>
          <w:p w14:paraId="6CAE6C59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  <w:r w:rsidRPr="009236BE">
              <w:rPr>
                <w:sz w:val="24"/>
                <w:szCs w:val="24"/>
              </w:rPr>
              <w:t xml:space="preserve">  &lt; 3  times</w:t>
            </w:r>
          </w:p>
          <w:p w14:paraId="7A7F7FE0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SB</w:t>
            </w:r>
            <w:r w:rsidRPr="009236BE">
              <w:rPr>
                <w:sz w:val="24"/>
                <w:szCs w:val="24"/>
              </w:rPr>
              <w:t xml:space="preserve">   &lt; 2 hours per day</w:t>
            </w:r>
          </w:p>
          <w:p w14:paraId="0859A3CC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Physically active at least 60 mins on 5 days or more</w:t>
            </w:r>
          </w:p>
        </w:tc>
      </w:tr>
      <w:tr w:rsidR="00DB7A39" w:rsidRPr="009236BE" w14:paraId="0B1FBF6B" w14:textId="77777777" w:rsidTr="006760A8">
        <w:tc>
          <w:tcPr>
            <w:tcW w:w="1830" w:type="pct"/>
          </w:tcPr>
          <w:p w14:paraId="667D9F1C" w14:textId="77777777" w:rsidR="00DB7A39" w:rsidRPr="009236BE" w:rsidRDefault="00DB7A39" w:rsidP="006760A8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</w:p>
        </w:tc>
        <w:tc>
          <w:tcPr>
            <w:tcW w:w="3170" w:type="pct"/>
          </w:tcPr>
          <w:p w14:paraId="7C4DE4D0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 xml:space="preserve">An individual, during the last week, were: </w:t>
            </w:r>
          </w:p>
          <w:p w14:paraId="534FF221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  <w:r w:rsidRPr="009236BE">
              <w:rPr>
                <w:sz w:val="24"/>
                <w:szCs w:val="24"/>
              </w:rPr>
              <w:t xml:space="preserve">  ≥3 times</w:t>
            </w:r>
          </w:p>
          <w:p w14:paraId="3D08AB7D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SB</w:t>
            </w:r>
            <w:r w:rsidRPr="009236BE">
              <w:rPr>
                <w:sz w:val="24"/>
                <w:szCs w:val="24"/>
              </w:rPr>
              <w:t xml:space="preserve">   &lt; 2 hours per day</w:t>
            </w:r>
          </w:p>
          <w:p w14:paraId="10A7A98A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Physically active at least 60 mins on 5 days or more</w:t>
            </w:r>
          </w:p>
        </w:tc>
      </w:tr>
      <w:tr w:rsidR="00DB7A39" w:rsidRPr="009236BE" w14:paraId="35F4C3A9" w14:textId="77777777" w:rsidTr="006760A8">
        <w:tc>
          <w:tcPr>
            <w:tcW w:w="1830" w:type="pct"/>
          </w:tcPr>
          <w:p w14:paraId="6764F3DA" w14:textId="77777777" w:rsidR="00DB7A39" w:rsidRPr="009236BE" w:rsidRDefault="00DB7A39" w:rsidP="006760A8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SB</w:t>
            </w:r>
          </w:p>
        </w:tc>
        <w:tc>
          <w:tcPr>
            <w:tcW w:w="3170" w:type="pct"/>
          </w:tcPr>
          <w:p w14:paraId="26EBE92F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 xml:space="preserve">An individual, during the last week, were: </w:t>
            </w:r>
          </w:p>
          <w:p w14:paraId="435D74A2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  <w:r w:rsidRPr="009236BE">
              <w:rPr>
                <w:sz w:val="24"/>
                <w:szCs w:val="24"/>
              </w:rPr>
              <w:t xml:space="preserve">  &lt; 3  times</w:t>
            </w:r>
          </w:p>
          <w:p w14:paraId="73504C68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SB</w:t>
            </w:r>
            <w:r w:rsidRPr="009236BE">
              <w:rPr>
                <w:sz w:val="24"/>
                <w:szCs w:val="24"/>
              </w:rPr>
              <w:t xml:space="preserve">   ≥ 2 hours per day</w:t>
            </w:r>
          </w:p>
          <w:p w14:paraId="6A901EA6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Physically active at least 60 mins on 5 days or more</w:t>
            </w:r>
          </w:p>
        </w:tc>
      </w:tr>
      <w:tr w:rsidR="00DB7A39" w:rsidRPr="009236BE" w14:paraId="3EF2E8FE" w14:textId="77777777" w:rsidTr="006760A8">
        <w:tc>
          <w:tcPr>
            <w:tcW w:w="1830" w:type="pct"/>
          </w:tcPr>
          <w:p w14:paraId="301CAB1A" w14:textId="77777777" w:rsidR="00DB7A39" w:rsidRPr="009236BE" w:rsidRDefault="00DB7A39" w:rsidP="006760A8">
            <w:pPr>
              <w:jc w:val="right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IPA</w:t>
            </w:r>
          </w:p>
        </w:tc>
        <w:tc>
          <w:tcPr>
            <w:tcW w:w="3170" w:type="pct"/>
          </w:tcPr>
          <w:p w14:paraId="56DCC46F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 xml:space="preserve">An individual, during the last week, were: </w:t>
            </w:r>
          </w:p>
          <w:p w14:paraId="6E68B4CE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  <w:r w:rsidRPr="009236BE">
              <w:rPr>
                <w:sz w:val="24"/>
                <w:szCs w:val="24"/>
              </w:rPr>
              <w:t xml:space="preserve">  &lt; 3  times</w:t>
            </w:r>
          </w:p>
          <w:p w14:paraId="41ED44E9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SB</w:t>
            </w:r>
            <w:r w:rsidRPr="009236BE">
              <w:rPr>
                <w:sz w:val="24"/>
                <w:szCs w:val="24"/>
              </w:rPr>
              <w:t xml:space="preserve">   &lt; 2 hours per day</w:t>
            </w:r>
          </w:p>
          <w:p w14:paraId="46798512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Physically active at least 60 mins on less than 5 days</w:t>
            </w:r>
          </w:p>
        </w:tc>
      </w:tr>
      <w:tr w:rsidR="00DB7A39" w:rsidRPr="009236BE" w14:paraId="222AF872" w14:textId="77777777" w:rsidTr="006760A8">
        <w:tc>
          <w:tcPr>
            <w:tcW w:w="1830" w:type="pct"/>
          </w:tcPr>
          <w:p w14:paraId="64F61816" w14:textId="77777777" w:rsidR="00DB7A39" w:rsidRPr="009236BE" w:rsidRDefault="00DB7A39" w:rsidP="006760A8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  <w:r w:rsidRPr="009236BE">
              <w:rPr>
                <w:sz w:val="24"/>
                <w:szCs w:val="24"/>
              </w:rPr>
              <w:t>+</w:t>
            </w:r>
            <w:r>
              <w:rPr>
                <w:sz w:val="24"/>
                <w:szCs w:val="24"/>
              </w:rPr>
              <w:t>SBSB</w:t>
            </w:r>
          </w:p>
        </w:tc>
        <w:tc>
          <w:tcPr>
            <w:tcW w:w="3170" w:type="pct"/>
          </w:tcPr>
          <w:p w14:paraId="5006E5EC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 xml:space="preserve">An individual, during the last week, were: </w:t>
            </w:r>
          </w:p>
          <w:p w14:paraId="33AF7816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  <w:r w:rsidRPr="009236BE">
              <w:rPr>
                <w:sz w:val="24"/>
                <w:szCs w:val="24"/>
              </w:rPr>
              <w:t xml:space="preserve">  ≥ 3  times</w:t>
            </w:r>
          </w:p>
          <w:p w14:paraId="6D9EA64D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SB</w:t>
            </w:r>
            <w:r w:rsidRPr="009236BE">
              <w:rPr>
                <w:sz w:val="24"/>
                <w:szCs w:val="24"/>
              </w:rPr>
              <w:t xml:space="preserve">   ≥ 2 hours per day</w:t>
            </w:r>
          </w:p>
          <w:p w14:paraId="7A5ECEA8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Physically active at least 60 mins on 5 days or more</w:t>
            </w:r>
          </w:p>
        </w:tc>
      </w:tr>
      <w:tr w:rsidR="00DB7A39" w:rsidRPr="009236BE" w14:paraId="6D06C0C1" w14:textId="77777777" w:rsidTr="006760A8">
        <w:trPr>
          <w:trHeight w:val="63"/>
        </w:trPr>
        <w:tc>
          <w:tcPr>
            <w:tcW w:w="1830" w:type="pct"/>
          </w:tcPr>
          <w:p w14:paraId="7928B298" w14:textId="77777777" w:rsidR="00DB7A39" w:rsidRPr="009236BE" w:rsidRDefault="00DB7A39" w:rsidP="006760A8">
            <w:pPr>
              <w:jc w:val="right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 xml:space="preserve">IPA + </w:t>
            </w:r>
            <w:r>
              <w:rPr>
                <w:sz w:val="24"/>
                <w:szCs w:val="24"/>
              </w:rPr>
              <w:t>FSSBC</w:t>
            </w:r>
          </w:p>
        </w:tc>
        <w:tc>
          <w:tcPr>
            <w:tcW w:w="3170" w:type="pct"/>
          </w:tcPr>
          <w:p w14:paraId="29587877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 xml:space="preserve">An individual, during the last week, were: </w:t>
            </w:r>
          </w:p>
          <w:p w14:paraId="421241D3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  <w:r w:rsidRPr="009236BE">
              <w:rPr>
                <w:sz w:val="24"/>
                <w:szCs w:val="24"/>
              </w:rPr>
              <w:t xml:space="preserve">  ≥ 3  times</w:t>
            </w:r>
          </w:p>
          <w:p w14:paraId="51741843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SB</w:t>
            </w:r>
            <w:r w:rsidRPr="009236BE">
              <w:rPr>
                <w:sz w:val="24"/>
                <w:szCs w:val="24"/>
              </w:rPr>
              <w:t xml:space="preserve">   &lt; 2 hours per day</w:t>
            </w:r>
          </w:p>
          <w:p w14:paraId="6DD3AFA8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Physically active at least 60 mins on less than 5 days</w:t>
            </w:r>
          </w:p>
        </w:tc>
      </w:tr>
      <w:tr w:rsidR="00DB7A39" w:rsidRPr="009236BE" w14:paraId="55145DE5" w14:textId="77777777" w:rsidTr="006760A8">
        <w:tc>
          <w:tcPr>
            <w:tcW w:w="1830" w:type="pct"/>
          </w:tcPr>
          <w:p w14:paraId="08C46D0A" w14:textId="77777777" w:rsidR="00DB7A39" w:rsidRPr="009236BE" w:rsidRDefault="00DB7A39" w:rsidP="006760A8">
            <w:pPr>
              <w:jc w:val="right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IPA+</w:t>
            </w:r>
            <w:r>
              <w:rPr>
                <w:sz w:val="24"/>
                <w:szCs w:val="24"/>
              </w:rPr>
              <w:t>SBSB</w:t>
            </w:r>
          </w:p>
        </w:tc>
        <w:tc>
          <w:tcPr>
            <w:tcW w:w="3170" w:type="pct"/>
          </w:tcPr>
          <w:p w14:paraId="7297C1D7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 xml:space="preserve">An individual, during the last week, were: </w:t>
            </w:r>
          </w:p>
          <w:p w14:paraId="42F45190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  <w:r w:rsidRPr="009236BE">
              <w:rPr>
                <w:sz w:val="24"/>
                <w:szCs w:val="24"/>
              </w:rPr>
              <w:t xml:space="preserve">  &lt; 3  times</w:t>
            </w:r>
          </w:p>
          <w:p w14:paraId="31E9CFEA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SB</w:t>
            </w:r>
            <w:r w:rsidRPr="009236BE">
              <w:rPr>
                <w:sz w:val="24"/>
                <w:szCs w:val="24"/>
              </w:rPr>
              <w:t xml:space="preserve">   ≥ 2 hours per day</w:t>
            </w:r>
          </w:p>
          <w:p w14:paraId="71DA0C3C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Physically active at least 60 mins on less than 5 days</w:t>
            </w:r>
          </w:p>
        </w:tc>
      </w:tr>
      <w:tr w:rsidR="00DB7A39" w:rsidRPr="009236BE" w14:paraId="56A56FB6" w14:textId="77777777" w:rsidTr="006760A8">
        <w:trPr>
          <w:trHeight w:val="715"/>
        </w:trPr>
        <w:tc>
          <w:tcPr>
            <w:tcW w:w="1830" w:type="pct"/>
          </w:tcPr>
          <w:p w14:paraId="3591990F" w14:textId="77777777" w:rsidR="00DB7A39" w:rsidRPr="009236BE" w:rsidRDefault="00DB7A39" w:rsidP="006760A8">
            <w:pPr>
              <w:jc w:val="right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All unhealthy behaviors</w:t>
            </w:r>
          </w:p>
        </w:tc>
        <w:tc>
          <w:tcPr>
            <w:tcW w:w="3170" w:type="pct"/>
          </w:tcPr>
          <w:p w14:paraId="2DA9B209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 xml:space="preserve">An individual, during the last week, were: </w:t>
            </w:r>
          </w:p>
          <w:p w14:paraId="621FD816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SBC</w:t>
            </w:r>
            <w:r w:rsidRPr="009236BE">
              <w:rPr>
                <w:sz w:val="24"/>
                <w:szCs w:val="24"/>
              </w:rPr>
              <w:t xml:space="preserve">  ≥ 3  times</w:t>
            </w:r>
          </w:p>
          <w:p w14:paraId="7AB1B581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SB</w:t>
            </w:r>
            <w:r w:rsidRPr="009236BE">
              <w:rPr>
                <w:sz w:val="24"/>
                <w:szCs w:val="24"/>
              </w:rPr>
              <w:t xml:space="preserve">   ≥ 2 hours per day</w:t>
            </w:r>
          </w:p>
          <w:p w14:paraId="0E8D1D30" w14:textId="77777777" w:rsidR="00DB7A39" w:rsidRPr="009236BE" w:rsidRDefault="00DB7A39" w:rsidP="006760A8">
            <w:pPr>
              <w:jc w:val="both"/>
              <w:rPr>
                <w:sz w:val="24"/>
                <w:szCs w:val="24"/>
              </w:rPr>
            </w:pPr>
            <w:r w:rsidRPr="009236BE">
              <w:rPr>
                <w:sz w:val="24"/>
                <w:szCs w:val="24"/>
              </w:rPr>
              <w:t>Physically active at least 60 mins on less than 5 days</w:t>
            </w:r>
          </w:p>
        </w:tc>
      </w:tr>
    </w:tbl>
    <w:p w14:paraId="594074AD" w14:textId="77777777" w:rsidR="006760A8" w:rsidRDefault="006760A8" w:rsidP="006760A8">
      <w:r>
        <w:t>IPA: Insufficient Physical Activity; SBSB: Screen based sedentary behaviors; FSSBC: Frequent sugar-sweetened beverage consumption con</w:t>
      </w:r>
    </w:p>
    <w:p w14:paraId="18C90810" w14:textId="77777777" w:rsidR="006760A8" w:rsidRDefault="006760A8" w:rsidP="006760A8"/>
    <w:p w14:paraId="734700E9" w14:textId="77777777" w:rsidR="006760A8" w:rsidRDefault="006760A8" w:rsidP="006760A8">
      <w:r>
        <w:tab/>
      </w:r>
    </w:p>
    <w:p w14:paraId="05FAE635" w14:textId="77777777" w:rsidR="006760A8" w:rsidRDefault="006760A8" w:rsidP="006760A8">
      <w:r>
        <w:tab/>
      </w:r>
    </w:p>
    <w:p w14:paraId="055E209A" w14:textId="77777777" w:rsidR="006760A8" w:rsidRDefault="006760A8" w:rsidP="006760A8">
      <w:r>
        <w:tab/>
      </w:r>
    </w:p>
    <w:p w14:paraId="23BB7894" w14:textId="5D38707E" w:rsidR="000106A9" w:rsidRDefault="000106A9" w:rsidP="006760A8"/>
    <w:sectPr w:rsidR="000106A9" w:rsidSect="001F5BFC">
      <w:pgSz w:w="11909" w:h="16834" w:code="9"/>
      <w:pgMar w:top="1138" w:right="1138" w:bottom="113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3937E" w14:textId="77777777" w:rsidR="003F6443" w:rsidRDefault="003F6443" w:rsidP="00DB7A39">
      <w:pPr>
        <w:spacing w:after="0"/>
      </w:pPr>
      <w:r>
        <w:separator/>
      </w:r>
    </w:p>
  </w:endnote>
  <w:endnote w:type="continuationSeparator" w:id="0">
    <w:p w14:paraId="02FB1642" w14:textId="77777777" w:rsidR="003F6443" w:rsidRDefault="003F6443" w:rsidP="00DB7A3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5AF81E" w14:textId="77777777" w:rsidR="003F6443" w:rsidRDefault="003F6443" w:rsidP="00DB7A39">
      <w:pPr>
        <w:spacing w:after="0"/>
      </w:pPr>
      <w:r>
        <w:separator/>
      </w:r>
    </w:p>
  </w:footnote>
  <w:footnote w:type="continuationSeparator" w:id="0">
    <w:p w14:paraId="17F400E1" w14:textId="77777777" w:rsidR="003F6443" w:rsidRDefault="003F6443" w:rsidP="00DB7A3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D4"/>
    <w:rsid w:val="000106A9"/>
    <w:rsid w:val="000C2240"/>
    <w:rsid w:val="00186CF8"/>
    <w:rsid w:val="001F5BFC"/>
    <w:rsid w:val="003F6443"/>
    <w:rsid w:val="005601D4"/>
    <w:rsid w:val="0065746E"/>
    <w:rsid w:val="006760A8"/>
    <w:rsid w:val="007D79F7"/>
    <w:rsid w:val="00813EB9"/>
    <w:rsid w:val="00D20A75"/>
    <w:rsid w:val="00DB7A39"/>
    <w:rsid w:val="00E14709"/>
    <w:rsid w:val="00E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5D088"/>
  <w15:chartTrackingRefBased/>
  <w15:docId w15:val="{CD113097-5EBD-4FB8-8090-C1D1B330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6"/>
        <w:szCs w:val="26"/>
        <w:lang w:val="en-US" w:eastAsia="zh-TW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0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1D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5601D4"/>
    <w:rPr>
      <w:sz w:val="21"/>
      <w:szCs w:val="21"/>
    </w:rPr>
  </w:style>
  <w:style w:type="paragraph" w:styleId="CommentText">
    <w:name w:val="annotation text"/>
    <w:basedOn w:val="Normal"/>
    <w:link w:val="CommentTextChar"/>
    <w:rsid w:val="005601D4"/>
    <w:pPr>
      <w:spacing w:after="0"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5601D4"/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1D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1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7A3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B7A39"/>
  </w:style>
  <w:style w:type="paragraph" w:styleId="Footer">
    <w:name w:val="footer"/>
    <w:basedOn w:val="Normal"/>
    <w:link w:val="FooterChar"/>
    <w:uiPriority w:val="99"/>
    <w:unhideWhenUsed/>
    <w:rsid w:val="00DB7A3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B7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bui</dc:creator>
  <cp:keywords/>
  <dc:description/>
  <cp:lastModifiedBy>chung bui</cp:lastModifiedBy>
  <cp:revision>4</cp:revision>
  <dcterms:created xsi:type="dcterms:W3CDTF">2022-06-06T03:52:00Z</dcterms:created>
  <dcterms:modified xsi:type="dcterms:W3CDTF">2022-06-18T08:08:00Z</dcterms:modified>
</cp:coreProperties>
</file>